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CBA98" w14:textId="2AB1E12A" w:rsidR="008D7CEA" w:rsidRDefault="008D7CEA" w:rsidP="008D7C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F304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6090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304D9">
        <w:rPr>
          <w:rFonts w:ascii="Times New Roman" w:hAnsi="Times New Roman" w:cs="Times New Roman"/>
          <w:sz w:val="24"/>
          <w:szCs w:val="24"/>
        </w:rPr>
        <w:t>. Sex-stratified analysis</w:t>
      </w:r>
      <w:r>
        <w:rPr>
          <w:rFonts w:ascii="Times New Roman" w:hAnsi="Times New Roman" w:cs="Times New Roman"/>
          <w:sz w:val="24"/>
          <w:szCs w:val="24"/>
        </w:rPr>
        <w:t>,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369"/>
        <w:gridCol w:w="1837"/>
        <w:gridCol w:w="1795"/>
        <w:gridCol w:w="1410"/>
        <w:gridCol w:w="1539"/>
        <w:gridCol w:w="1410"/>
      </w:tblGrid>
      <w:tr w:rsidR="008D7CEA" w:rsidRPr="00682B06" w14:paraId="43B594C8" w14:textId="77777777" w:rsidTr="00DF6412">
        <w:trPr>
          <w:trHeight w:val="933"/>
        </w:trPr>
        <w:tc>
          <w:tcPr>
            <w:tcW w:w="731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1FAF2BB8" w14:textId="77777777" w:rsidR="008D7CEA" w:rsidRPr="00682B06" w:rsidRDefault="008D7CEA" w:rsidP="00DF641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1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1E2CE4CC" w14:textId="77777777" w:rsidR="008D7CEA" w:rsidRPr="00682B06" w:rsidRDefault="008D7CEA" w:rsidP="00DF641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2" w:type="pct"/>
            <w:gridSpan w:val="2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3B522D5E" w14:textId="77777777" w:rsidR="008D7CEA" w:rsidRPr="00682B06" w:rsidRDefault="008D7C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B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1575" w:type="pct"/>
            <w:gridSpan w:val="2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5AA33F05" w14:textId="77777777" w:rsidR="008D7CEA" w:rsidRPr="00682B06" w:rsidRDefault="008D7C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B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D Mortality</w:t>
            </w:r>
          </w:p>
        </w:tc>
      </w:tr>
      <w:tr w:rsidR="008D7CEA" w:rsidRPr="00682B06" w14:paraId="72D44A01" w14:textId="77777777" w:rsidTr="00DF6412">
        <w:trPr>
          <w:trHeight w:val="933"/>
        </w:trPr>
        <w:tc>
          <w:tcPr>
            <w:tcW w:w="73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2819A110" w14:textId="77777777" w:rsidR="008D7CEA" w:rsidRPr="00682B06" w:rsidRDefault="008D7C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B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VPA</w:t>
            </w:r>
          </w:p>
          <w:p w14:paraId="7A44A592" w14:textId="77777777" w:rsidR="008D7CEA" w:rsidRPr="00682B06" w:rsidRDefault="008D7C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B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ssion</w:t>
            </w:r>
          </w:p>
        </w:tc>
        <w:tc>
          <w:tcPr>
            <w:tcW w:w="98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3690CC2C" w14:textId="77777777" w:rsidR="008D7CEA" w:rsidRPr="00682B06" w:rsidRDefault="008D7C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B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VPA</w:t>
            </w:r>
          </w:p>
          <w:p w14:paraId="6BF590D1" w14:textId="77777777" w:rsidR="008D7CEA" w:rsidRPr="00682B06" w:rsidRDefault="008D7C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B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Session</w:t>
            </w:r>
          </w:p>
        </w:tc>
        <w:tc>
          <w:tcPr>
            <w:tcW w:w="959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46C1A427" w14:textId="77777777" w:rsidR="008D7CEA" w:rsidRPr="00682B06" w:rsidRDefault="008D7C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B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75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0DC33A52" w14:textId="77777777" w:rsidR="008D7CEA" w:rsidRPr="00682B06" w:rsidRDefault="008D7C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B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822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15A12093" w14:textId="77777777" w:rsidR="008D7CEA" w:rsidRPr="00682B06" w:rsidRDefault="008D7C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B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75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616B7780" w14:textId="77777777" w:rsidR="008D7CEA" w:rsidRPr="00682B06" w:rsidRDefault="008D7C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B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</w:tr>
      <w:tr w:rsidR="008D7CEA" w:rsidRPr="00682B06" w14:paraId="48138E03" w14:textId="77777777" w:rsidTr="00DF6412">
        <w:trPr>
          <w:trHeight w:val="819"/>
        </w:trPr>
        <w:tc>
          <w:tcPr>
            <w:tcW w:w="73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2806C4" w14:textId="77777777" w:rsidR="008D7CEA" w:rsidRPr="00682B06" w:rsidRDefault="008D7C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2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75</w:t>
            </w:r>
          </w:p>
        </w:tc>
        <w:tc>
          <w:tcPr>
            <w:tcW w:w="98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987786" w14:textId="77777777" w:rsidR="008D7CEA" w:rsidRPr="00682B06" w:rsidRDefault="008D7C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2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75</w:t>
            </w:r>
          </w:p>
        </w:tc>
        <w:tc>
          <w:tcPr>
            <w:tcW w:w="959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232E4638" w14:textId="77777777" w:rsidR="008D7CEA" w:rsidRPr="00682B06" w:rsidRDefault="008D7C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B06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75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4148939B" w14:textId="77777777" w:rsidR="008D7CEA" w:rsidRPr="00682B06" w:rsidRDefault="008D7C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B06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822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1853832B" w14:textId="77777777" w:rsidR="008D7CEA" w:rsidRPr="00682B06" w:rsidRDefault="008D7C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B06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75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56DBC4A3" w14:textId="77777777" w:rsidR="008D7CEA" w:rsidRPr="00682B06" w:rsidRDefault="008D7C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B06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</w:tr>
      <w:tr w:rsidR="008D7CEA" w:rsidRPr="00682B06" w14:paraId="0F7163A5" w14:textId="77777777" w:rsidTr="00DF641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3BD90A" w14:textId="77777777" w:rsidR="008D7CEA" w:rsidRPr="00682B06" w:rsidRDefault="008D7C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2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022734" w14:textId="77777777" w:rsidR="008D7CEA" w:rsidRPr="00682B06" w:rsidRDefault="008D7C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2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7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A6D62C" w14:textId="77777777" w:rsidR="008D7CEA" w:rsidRPr="00CA4AAF" w:rsidRDefault="008D7C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4AAF">
              <w:rPr>
                <w:rFonts w:ascii="Times New Roman" w:hAnsi="Times New Roman" w:cs="Times New Roman"/>
                <w:sz w:val="20"/>
                <w:szCs w:val="20"/>
              </w:rPr>
              <w:t xml:space="preserve">0.47 </w:t>
            </w:r>
          </w:p>
          <w:p w14:paraId="14733F7D" w14:textId="77777777" w:rsidR="008D7CEA" w:rsidRPr="00CA4AAF" w:rsidRDefault="008D7C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4AAF">
              <w:rPr>
                <w:rFonts w:ascii="Times New Roman" w:hAnsi="Times New Roman" w:cs="Times New Roman"/>
                <w:sz w:val="20"/>
                <w:szCs w:val="20"/>
              </w:rPr>
              <w:t>0.28-0.7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57484C" w14:textId="77777777" w:rsidR="008D7CEA" w:rsidRPr="00CA4AAF" w:rsidRDefault="008D7C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4AAF">
              <w:rPr>
                <w:rFonts w:ascii="Times New Roman" w:hAnsi="Times New Roman" w:cs="Times New Roman"/>
                <w:sz w:val="20"/>
                <w:szCs w:val="20"/>
              </w:rPr>
              <w:t xml:space="preserve">0.50 </w:t>
            </w:r>
          </w:p>
          <w:p w14:paraId="437D53B1" w14:textId="77777777" w:rsidR="008D7CEA" w:rsidRPr="00CA4AAF" w:rsidRDefault="008D7C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4AAF">
              <w:rPr>
                <w:rFonts w:ascii="Times New Roman" w:hAnsi="Times New Roman" w:cs="Times New Roman"/>
                <w:sz w:val="20"/>
                <w:szCs w:val="20"/>
              </w:rPr>
              <w:t>0.32-0.7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007D1A" w14:textId="77777777" w:rsidR="008D7CEA" w:rsidRPr="00CA4AAF" w:rsidRDefault="008D7C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4AAF">
              <w:rPr>
                <w:rFonts w:ascii="Times New Roman" w:hAnsi="Times New Roman" w:cs="Times New Roman"/>
                <w:sz w:val="20"/>
                <w:szCs w:val="20"/>
              </w:rPr>
              <w:t xml:space="preserve">0.41 </w:t>
            </w:r>
          </w:p>
          <w:p w14:paraId="3FCC1314" w14:textId="77777777" w:rsidR="008D7CEA" w:rsidRPr="00CA4AAF" w:rsidRDefault="008D7C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4AAF">
              <w:rPr>
                <w:rFonts w:ascii="Times New Roman" w:hAnsi="Times New Roman" w:cs="Times New Roman"/>
                <w:sz w:val="20"/>
                <w:szCs w:val="20"/>
              </w:rPr>
              <w:t>0.16-1.0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04CECB" w14:textId="77777777" w:rsidR="008D7CEA" w:rsidRPr="00CA4AAF" w:rsidRDefault="008D7C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4AAF">
              <w:rPr>
                <w:rFonts w:ascii="Times New Roman" w:hAnsi="Times New Roman" w:cs="Times New Roman"/>
                <w:sz w:val="20"/>
                <w:szCs w:val="20"/>
              </w:rPr>
              <w:t xml:space="preserve">0.31 </w:t>
            </w:r>
          </w:p>
          <w:p w14:paraId="3A7E0422" w14:textId="77777777" w:rsidR="008D7CEA" w:rsidRPr="00CA4AAF" w:rsidRDefault="008D7C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4AAF">
              <w:rPr>
                <w:rFonts w:ascii="Times New Roman" w:hAnsi="Times New Roman" w:cs="Times New Roman"/>
                <w:sz w:val="20"/>
                <w:szCs w:val="20"/>
              </w:rPr>
              <w:t>0.09-1.09</w:t>
            </w:r>
          </w:p>
        </w:tc>
      </w:tr>
      <w:tr w:rsidR="008D7CEA" w:rsidRPr="00682B06" w14:paraId="4DB5DEA5" w14:textId="77777777" w:rsidTr="00DF641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087BE0" w14:textId="77777777" w:rsidR="008D7CEA" w:rsidRPr="00682B06" w:rsidRDefault="008D7C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2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75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84E611" w14:textId="77777777" w:rsidR="008D7CEA" w:rsidRPr="00682B06" w:rsidRDefault="008D7C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2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7ADBAA" w14:textId="77777777" w:rsidR="008D7CEA" w:rsidRPr="00CA4AAF" w:rsidRDefault="008D7C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4AAF">
              <w:rPr>
                <w:rFonts w:ascii="Times New Roman" w:hAnsi="Times New Roman" w:cs="Times New Roman"/>
                <w:sz w:val="20"/>
                <w:szCs w:val="20"/>
              </w:rPr>
              <w:t xml:space="preserve">0.76 </w:t>
            </w:r>
          </w:p>
          <w:p w14:paraId="7149D927" w14:textId="77777777" w:rsidR="008D7CEA" w:rsidRPr="00CA4AAF" w:rsidRDefault="008D7C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4AAF">
              <w:rPr>
                <w:rFonts w:ascii="Times New Roman" w:hAnsi="Times New Roman" w:cs="Times New Roman"/>
                <w:sz w:val="20"/>
                <w:szCs w:val="20"/>
              </w:rPr>
              <w:t>0.59-0.9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1CA98D" w14:textId="77777777" w:rsidR="008D7CEA" w:rsidRPr="00CA4AAF" w:rsidRDefault="008D7C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4AAF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  <w:p w14:paraId="1BA14DC8" w14:textId="77777777" w:rsidR="008D7CEA" w:rsidRPr="00CA4AAF" w:rsidRDefault="008D7C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4AAF">
              <w:rPr>
                <w:rFonts w:ascii="Times New Roman" w:hAnsi="Times New Roman" w:cs="Times New Roman"/>
                <w:sz w:val="20"/>
                <w:szCs w:val="20"/>
              </w:rPr>
              <w:t>0.77-1.3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31B70B" w14:textId="77777777" w:rsidR="008D7CEA" w:rsidRPr="00CA4AAF" w:rsidRDefault="008D7C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4AAF">
              <w:rPr>
                <w:rFonts w:ascii="Times New Roman" w:hAnsi="Times New Roman" w:cs="Times New Roman"/>
                <w:sz w:val="20"/>
                <w:szCs w:val="20"/>
              </w:rPr>
              <w:t xml:space="preserve">0.76 </w:t>
            </w:r>
          </w:p>
          <w:p w14:paraId="0C47DC1E" w14:textId="77777777" w:rsidR="008D7CEA" w:rsidRPr="00CA4AAF" w:rsidRDefault="008D7C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4AAF">
              <w:rPr>
                <w:rFonts w:ascii="Times New Roman" w:hAnsi="Times New Roman" w:cs="Times New Roman"/>
                <w:sz w:val="20"/>
                <w:szCs w:val="20"/>
              </w:rPr>
              <w:t>0.44-1.3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D42A70" w14:textId="77777777" w:rsidR="008D7CEA" w:rsidRPr="00CA4AAF" w:rsidRDefault="008D7C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4AAF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  <w:p w14:paraId="556CE5B9" w14:textId="77777777" w:rsidR="008D7CEA" w:rsidRPr="00CA4AAF" w:rsidRDefault="008D7C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4AAF">
              <w:rPr>
                <w:rFonts w:ascii="Times New Roman" w:hAnsi="Times New Roman" w:cs="Times New Roman"/>
                <w:sz w:val="20"/>
                <w:szCs w:val="20"/>
              </w:rPr>
              <w:t xml:space="preserve"> 0.84-2.08</w:t>
            </w:r>
          </w:p>
        </w:tc>
      </w:tr>
      <w:tr w:rsidR="008D7CEA" w:rsidRPr="00682B06" w14:paraId="10A1A537" w14:textId="77777777" w:rsidTr="00DF6412">
        <w:tc>
          <w:tcPr>
            <w:tcW w:w="73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552B441F" w14:textId="77777777" w:rsidR="008D7CEA" w:rsidRPr="00682B06" w:rsidRDefault="008D7C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2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98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77E12D7A" w14:textId="77777777" w:rsidR="008D7CEA" w:rsidRPr="00682B06" w:rsidRDefault="008D7C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2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95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149AA7D2" w14:textId="77777777" w:rsidR="008D7CEA" w:rsidRPr="00CA4AAF" w:rsidRDefault="008D7C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4AAF">
              <w:rPr>
                <w:rFonts w:ascii="Times New Roman" w:hAnsi="Times New Roman" w:cs="Times New Roman"/>
                <w:sz w:val="20"/>
                <w:szCs w:val="20"/>
              </w:rPr>
              <w:t xml:space="preserve">0.36 </w:t>
            </w:r>
          </w:p>
          <w:p w14:paraId="0C24D891" w14:textId="77777777" w:rsidR="008D7CEA" w:rsidRPr="00CA4AAF" w:rsidRDefault="008D7C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4AAF">
              <w:rPr>
                <w:rFonts w:ascii="Times New Roman" w:hAnsi="Times New Roman" w:cs="Times New Roman"/>
                <w:sz w:val="20"/>
                <w:szCs w:val="20"/>
              </w:rPr>
              <w:t>0.24-0.55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7C94EBC5" w14:textId="77777777" w:rsidR="008D7CEA" w:rsidRPr="00CA4AAF" w:rsidRDefault="008D7C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4AAF">
              <w:rPr>
                <w:rFonts w:ascii="Times New Roman" w:hAnsi="Times New Roman" w:cs="Times New Roman"/>
                <w:sz w:val="20"/>
                <w:szCs w:val="20"/>
              </w:rPr>
              <w:t xml:space="preserve">0.78 </w:t>
            </w:r>
          </w:p>
          <w:p w14:paraId="7825CE23" w14:textId="77777777" w:rsidR="008D7CEA" w:rsidRPr="00CA4AAF" w:rsidRDefault="008D7C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4AAF">
              <w:rPr>
                <w:rFonts w:ascii="Times New Roman" w:hAnsi="Times New Roman" w:cs="Times New Roman"/>
                <w:sz w:val="20"/>
                <w:szCs w:val="20"/>
              </w:rPr>
              <w:t>0.38-1.58</w:t>
            </w:r>
          </w:p>
        </w:tc>
        <w:tc>
          <w:tcPr>
            <w:tcW w:w="82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5D62125E" w14:textId="77777777" w:rsidR="008D7CEA" w:rsidRPr="00CA4AAF" w:rsidRDefault="008D7C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4AAF">
              <w:rPr>
                <w:rFonts w:ascii="Times New Roman" w:hAnsi="Times New Roman" w:cs="Times New Roman"/>
                <w:sz w:val="20"/>
                <w:szCs w:val="20"/>
              </w:rPr>
              <w:t xml:space="preserve">0.45 </w:t>
            </w:r>
          </w:p>
          <w:p w14:paraId="16679185" w14:textId="77777777" w:rsidR="008D7CEA" w:rsidRPr="00CA4AAF" w:rsidRDefault="008D7C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4AAF">
              <w:rPr>
                <w:rFonts w:ascii="Times New Roman" w:hAnsi="Times New Roman" w:cs="Times New Roman"/>
                <w:sz w:val="20"/>
                <w:szCs w:val="20"/>
              </w:rPr>
              <w:t>0.18-1.09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1E4647FA" w14:textId="77777777" w:rsidR="008D7CEA" w:rsidRPr="00CA4AAF" w:rsidRDefault="008D7C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4AAF">
              <w:rPr>
                <w:rFonts w:ascii="Times New Roman" w:hAnsi="Times New Roman" w:cs="Times New Roman"/>
                <w:sz w:val="20"/>
                <w:szCs w:val="20"/>
              </w:rPr>
              <w:t xml:space="preserve">0.17 </w:t>
            </w:r>
          </w:p>
          <w:p w14:paraId="0943FF31" w14:textId="77777777" w:rsidR="008D7CEA" w:rsidRPr="00CA4AAF" w:rsidRDefault="008D7C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4AAF">
              <w:rPr>
                <w:rFonts w:ascii="Times New Roman" w:hAnsi="Times New Roman" w:cs="Times New Roman"/>
                <w:sz w:val="20"/>
                <w:szCs w:val="20"/>
              </w:rPr>
              <w:t>0.02-1.25</w:t>
            </w:r>
          </w:p>
        </w:tc>
      </w:tr>
    </w:tbl>
    <w:p w14:paraId="244BDB1E" w14:textId="77777777" w:rsidR="008D7CEA" w:rsidRPr="00F304D9" w:rsidRDefault="008D7CEA" w:rsidP="008D7C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21C0DA" w14:textId="77777777" w:rsidR="008D7CEA" w:rsidRPr="00F304D9" w:rsidRDefault="008D7CEA" w:rsidP="008D7C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EA9B78" w14:textId="77777777" w:rsidR="00A349BB" w:rsidRDefault="00A349BB"/>
    <w:sectPr w:rsidR="00A349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6536AC" w14:textId="77777777" w:rsidR="00231926" w:rsidRDefault="00231926" w:rsidP="008D7CEA">
      <w:pPr>
        <w:spacing w:after="0" w:line="240" w:lineRule="auto"/>
      </w:pPr>
      <w:r>
        <w:separator/>
      </w:r>
    </w:p>
  </w:endnote>
  <w:endnote w:type="continuationSeparator" w:id="0">
    <w:p w14:paraId="6586C1D2" w14:textId="77777777" w:rsidR="00231926" w:rsidRDefault="00231926" w:rsidP="008D7C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565AD7" w14:textId="77777777" w:rsidR="00231926" w:rsidRDefault="00231926" w:rsidP="008D7CEA">
      <w:pPr>
        <w:spacing w:after="0" w:line="240" w:lineRule="auto"/>
      </w:pPr>
      <w:r>
        <w:separator/>
      </w:r>
    </w:p>
  </w:footnote>
  <w:footnote w:type="continuationSeparator" w:id="0">
    <w:p w14:paraId="489EFB42" w14:textId="77777777" w:rsidR="00231926" w:rsidRDefault="00231926" w:rsidP="008D7C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6D4"/>
    <w:rsid w:val="00231926"/>
    <w:rsid w:val="005A26D4"/>
    <w:rsid w:val="008D7CEA"/>
    <w:rsid w:val="00960901"/>
    <w:rsid w:val="00A349BB"/>
    <w:rsid w:val="00CA4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AED04C"/>
  <w15:chartTrackingRefBased/>
  <w15:docId w15:val="{95D4CDF7-D783-44DA-8F4F-AA27BE4BE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7C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7C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7CEA"/>
  </w:style>
  <w:style w:type="paragraph" w:styleId="Footer">
    <w:name w:val="footer"/>
    <w:basedOn w:val="Normal"/>
    <w:link w:val="FooterChar"/>
    <w:uiPriority w:val="99"/>
    <w:unhideWhenUsed/>
    <w:rsid w:val="008D7C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7CEA"/>
  </w:style>
  <w:style w:type="table" w:styleId="TableGrid">
    <w:name w:val="Table Grid"/>
    <w:basedOn w:val="TableNormal"/>
    <w:uiPriority w:val="39"/>
    <w:rsid w:val="008D7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Tongyu [RS]</dc:creator>
  <cp:keywords/>
  <dc:description/>
  <cp:lastModifiedBy>MA, Tongyu [RS]</cp:lastModifiedBy>
  <cp:revision>7</cp:revision>
  <dcterms:created xsi:type="dcterms:W3CDTF">2024-06-25T06:43:00Z</dcterms:created>
  <dcterms:modified xsi:type="dcterms:W3CDTF">2024-06-25T06:56:00Z</dcterms:modified>
</cp:coreProperties>
</file>